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10E4" w14:textId="7F308A8E" w:rsidR="009B0C34" w:rsidRPr="009B0C34" w:rsidRDefault="009B0C34" w:rsidP="009B0C34">
      <w:pPr>
        <w:spacing w:after="160" w:line="480" w:lineRule="auto"/>
        <w:rPr>
          <w:rFonts w:ascii="Arial" w:eastAsia="Arial" w:hAnsi="Arial" w:cs="Arial"/>
          <w:b/>
          <w:kern w:val="0"/>
          <w:lang w:eastAsia="zh-CN"/>
          <w14:ligatures w14:val="none"/>
        </w:rPr>
      </w:pPr>
      <w:r w:rsidRPr="009B0C34">
        <w:rPr>
          <w:rFonts w:ascii="Arial" w:eastAsia="Arial" w:hAnsi="Arial" w:cs="Arial"/>
          <w:b/>
          <w:kern w:val="0"/>
          <w:lang w:eastAsia="zh-CN"/>
          <w14:ligatures w14:val="none"/>
        </w:rPr>
        <w:t xml:space="preserve">Additional file </w:t>
      </w:r>
      <w:r w:rsidR="002227EF">
        <w:rPr>
          <w:rFonts w:ascii="Arial" w:eastAsia="Arial" w:hAnsi="Arial" w:cs="Arial"/>
          <w:b/>
          <w:kern w:val="0"/>
          <w:lang w:eastAsia="zh-CN"/>
          <w14:ligatures w14:val="none"/>
        </w:rPr>
        <w:t>7</w:t>
      </w:r>
      <w:r w:rsidRPr="009B0C34">
        <w:rPr>
          <w:rFonts w:ascii="Arial" w:eastAsia="Arial" w:hAnsi="Arial" w:cs="Arial"/>
          <w:b/>
          <w:kern w:val="0"/>
          <w:lang w:eastAsia="zh-CN"/>
          <w14:ligatures w14:val="none"/>
        </w:rPr>
        <w:t xml:space="preserve">. </w:t>
      </w:r>
      <w:r w:rsidRPr="009B0C34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>Mean and standard error of the mean (SEM) of</w:t>
      </w:r>
      <w:r w:rsidR="00414B03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 the</w:t>
      </w:r>
      <w:r w:rsidRPr="009B0C34">
        <w:rPr>
          <w:rFonts w:ascii="Arial" w:eastAsia="Arial" w:hAnsi="Arial" w:cs="Arial"/>
          <w:b/>
          <w:bCs/>
          <w:color w:val="000000"/>
          <w:kern w:val="0"/>
          <w:lang w:eastAsia="zh-CN"/>
          <w14:ligatures w14:val="none"/>
        </w:rPr>
        <w:t xml:space="preserve"> alpha-diversity metrics.</w:t>
      </w:r>
      <w:r w:rsidRPr="009B0C34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 The table displays each alpha diversity measure (Shannon, Simpson, </w:t>
      </w:r>
      <w:proofErr w:type="spellStart"/>
      <w:r w:rsidRPr="009B0C34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Pielou</w:t>
      </w:r>
      <w:proofErr w:type="spellEnd"/>
      <w:r w:rsidRPr="009B0C34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 xml:space="preserve">, and Observed </w:t>
      </w:r>
      <w:r w:rsidR="00414B03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S</w:t>
      </w:r>
      <w:r w:rsidRPr="009B0C34">
        <w:rPr>
          <w:rFonts w:ascii="Arial" w:eastAsia="Arial" w:hAnsi="Arial" w:cs="Arial"/>
          <w:color w:val="000000"/>
          <w:kern w:val="0"/>
          <w:lang w:eastAsia="zh-CN"/>
          <w14:ligatures w14:val="none"/>
        </w:rPr>
        <w:t>pecies indices) from pigs' fecal samples across different treatments (PHH, NHH, and CG) and sampling periods (T0, T1, and T2).</w:t>
      </w:r>
    </w:p>
    <w:tbl>
      <w:tblPr>
        <w:tblW w:w="11907" w:type="dxa"/>
        <w:tblLayout w:type="fixed"/>
        <w:tblLook w:val="0400" w:firstRow="0" w:lastRow="0" w:firstColumn="0" w:lastColumn="0" w:noHBand="0" w:noVBand="1"/>
      </w:tblPr>
      <w:tblGrid>
        <w:gridCol w:w="2268"/>
        <w:gridCol w:w="142"/>
        <w:gridCol w:w="19"/>
        <w:gridCol w:w="3100"/>
        <w:gridCol w:w="141"/>
        <w:gridCol w:w="3119"/>
        <w:gridCol w:w="3118"/>
      </w:tblGrid>
      <w:tr w:rsidR="009B0C34" w:rsidRPr="009B0C34" w14:paraId="55BFA222" w14:textId="77777777" w:rsidTr="003B3615">
        <w:trPr>
          <w:trHeight w:val="275"/>
        </w:trPr>
        <w:tc>
          <w:tcPr>
            <w:tcW w:w="2429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6C59C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Alpha-</w:t>
            </w:r>
            <w:proofErr w:type="spellStart"/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diversity</w:t>
            </w:r>
            <w:proofErr w:type="spellEnd"/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metrics</w:t>
            </w:r>
          </w:p>
        </w:tc>
        <w:tc>
          <w:tcPr>
            <w:tcW w:w="324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7AFCA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    PHH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FA21E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    NHH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B022F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    CG</w:t>
            </w:r>
          </w:p>
        </w:tc>
      </w:tr>
      <w:tr w:rsidR="009B0C34" w:rsidRPr="009B0C34" w14:paraId="0EAF289E" w14:textId="77777777" w:rsidTr="003B3615">
        <w:trPr>
          <w:trHeight w:val="207"/>
        </w:trPr>
        <w:tc>
          <w:tcPr>
            <w:tcW w:w="2429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BE31F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  <w:tc>
          <w:tcPr>
            <w:tcW w:w="3241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4DDE6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Mean (SEM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19EE4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Mean (SEM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95E9B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Mean (SEM)</w:t>
            </w:r>
          </w:p>
        </w:tc>
      </w:tr>
      <w:tr w:rsidR="009B0C34" w:rsidRPr="009B0C34" w14:paraId="7686153E" w14:textId="77777777" w:rsidTr="003B3615">
        <w:trPr>
          <w:trHeight w:val="302"/>
        </w:trPr>
        <w:tc>
          <w:tcPr>
            <w:tcW w:w="5670" w:type="dxa"/>
            <w:gridSpan w:val="5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5F3BC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s-CL" w:eastAsia="zh-CN"/>
                <w14:ligatures w14:val="none"/>
              </w:rPr>
              <w:t>T0 (Day 16)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4784C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  <w:tc>
          <w:tcPr>
            <w:tcW w:w="31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7BEF9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</w:tr>
      <w:tr w:rsidR="009B0C34" w:rsidRPr="009B0C34" w14:paraId="2DCE7258" w14:textId="77777777" w:rsidTr="003B3615">
        <w:trPr>
          <w:trHeight w:val="358"/>
        </w:trPr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9F3F9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hannon</w:t>
            </w:r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14217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57 (0.084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153C2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75 (0.084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7066E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52 (0.084)</w:t>
            </w:r>
          </w:p>
        </w:tc>
      </w:tr>
      <w:tr w:rsidR="009B0C34" w:rsidRPr="009B0C34" w14:paraId="2B99A097" w14:textId="77777777" w:rsidTr="003B3615"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55F47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impson</w:t>
            </w:r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5014F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8 (0.000409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FF75C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8 (0.000409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15F16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7 (0.000409)</w:t>
            </w:r>
          </w:p>
        </w:tc>
      </w:tr>
      <w:tr w:rsidR="009B0C34" w:rsidRPr="009B0C34" w14:paraId="4C6EEE90" w14:textId="77777777" w:rsidTr="003B3615"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29347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Pielou</w:t>
            </w:r>
            <w:proofErr w:type="spellEnd"/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8DD24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25 (0.008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87974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39 (0.008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84D01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18 (0.008)</w:t>
            </w:r>
          </w:p>
        </w:tc>
      </w:tr>
      <w:tr w:rsidR="009B0C34" w:rsidRPr="009B0C34" w14:paraId="0BB9BD6F" w14:textId="77777777" w:rsidTr="003B3615">
        <w:tc>
          <w:tcPr>
            <w:tcW w:w="2429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2E3ED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Observed</w:t>
            </w:r>
            <w:proofErr w:type="spellEnd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pecies</w:t>
            </w:r>
            <w:proofErr w:type="spellEnd"/>
          </w:p>
        </w:tc>
        <w:tc>
          <w:tcPr>
            <w:tcW w:w="3241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EDE3B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220.58 (40.09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03CD4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328.75 (40.09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A37C1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214.66 (40.09)</w:t>
            </w:r>
          </w:p>
        </w:tc>
      </w:tr>
      <w:tr w:rsidR="009B0C34" w:rsidRPr="009B0C34" w14:paraId="3095778F" w14:textId="77777777" w:rsidTr="003B3615">
        <w:trPr>
          <w:trHeight w:val="248"/>
        </w:trPr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50863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  <w:t>T1 (Day 37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FBF98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5E6D7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</w:tr>
      <w:tr w:rsidR="009B0C34" w:rsidRPr="009B0C34" w14:paraId="7283E178" w14:textId="77777777" w:rsidTr="003B3615"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87E4A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hannon</w:t>
            </w:r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1D8D0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02 (0.084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78E09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5.99 (0.084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0CD61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08 (0.084)</w:t>
            </w:r>
          </w:p>
        </w:tc>
      </w:tr>
      <w:tr w:rsidR="009B0C34" w:rsidRPr="009B0C34" w14:paraId="3D6834C9" w14:textId="77777777" w:rsidTr="003B3615"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DB3A0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impson</w:t>
            </w:r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0E4B5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5 (0.000409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2B697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5 (0.000409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39997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5 (0.000409)</w:t>
            </w:r>
          </w:p>
        </w:tc>
      </w:tr>
      <w:tr w:rsidR="009B0C34" w:rsidRPr="009B0C34" w14:paraId="7CF0937A" w14:textId="77777777" w:rsidTr="003B3615">
        <w:tc>
          <w:tcPr>
            <w:tcW w:w="2429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DD151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Pielou</w:t>
            </w:r>
            <w:proofErr w:type="spellEnd"/>
          </w:p>
        </w:tc>
        <w:tc>
          <w:tcPr>
            <w:tcW w:w="324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40982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876 (0.008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DAE71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876 (0.008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A2CAB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881 (0.008)</w:t>
            </w:r>
          </w:p>
        </w:tc>
      </w:tr>
      <w:tr w:rsidR="009B0C34" w:rsidRPr="009B0C34" w14:paraId="391DF275" w14:textId="77777777" w:rsidTr="003B3615">
        <w:tc>
          <w:tcPr>
            <w:tcW w:w="2429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6BD29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Observed</w:t>
            </w:r>
            <w:proofErr w:type="spellEnd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pecies</w:t>
            </w:r>
            <w:proofErr w:type="spellEnd"/>
          </w:p>
        </w:tc>
        <w:tc>
          <w:tcPr>
            <w:tcW w:w="3241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3A1E3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975.58 (40.09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6730E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948.66 (40.09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8C803" w14:textId="77777777" w:rsidR="009B0C34" w:rsidRPr="009B0C34" w:rsidRDefault="009B0C34" w:rsidP="009B0C34">
            <w:pPr>
              <w:spacing w:after="120"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1004.41 (40.09)</w:t>
            </w:r>
          </w:p>
        </w:tc>
      </w:tr>
      <w:tr w:rsidR="009B0C34" w:rsidRPr="009B0C34" w14:paraId="595943E6" w14:textId="77777777" w:rsidTr="003B3615"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B4466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b/>
                <w:kern w:val="0"/>
                <w:sz w:val="22"/>
                <w:szCs w:val="22"/>
                <w:lang w:val="es-CL" w:eastAsia="zh-CN"/>
                <w14:ligatures w14:val="none"/>
              </w:rPr>
              <w:t>T2 (Day 65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BEB59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09D8E" w14:textId="77777777" w:rsidR="009B0C34" w:rsidRPr="009B0C34" w:rsidRDefault="009B0C34" w:rsidP="009B0C3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s-CL" w:eastAsia="zh-CN"/>
                <w14:ligatures w14:val="none"/>
              </w:rPr>
            </w:pPr>
          </w:p>
        </w:tc>
      </w:tr>
      <w:tr w:rsidR="009B0C34" w:rsidRPr="009B0C34" w14:paraId="4197FB79" w14:textId="77777777" w:rsidTr="003B3615"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EBD5F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hannon</w:t>
            </w:r>
          </w:p>
        </w:tc>
        <w:tc>
          <w:tcPr>
            <w:tcW w:w="326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3D828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38 (0.084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882690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5.92 (0.084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C2658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6.20 (0.084)</w:t>
            </w:r>
          </w:p>
        </w:tc>
      </w:tr>
      <w:tr w:rsidR="009B0C34" w:rsidRPr="009B0C34" w14:paraId="7BE20279" w14:textId="77777777" w:rsidTr="003B3615"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73462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lastRenderedPageBreak/>
              <w:t>Simpson</w:t>
            </w:r>
          </w:p>
        </w:tc>
        <w:tc>
          <w:tcPr>
            <w:tcW w:w="326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1953B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7 (0.000409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6B50C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5 (0.000409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C8B89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96 (0.000409)</w:t>
            </w:r>
          </w:p>
        </w:tc>
      </w:tr>
      <w:tr w:rsidR="009B0C34" w:rsidRPr="009B0C34" w14:paraId="09019737" w14:textId="77777777" w:rsidTr="003B3615">
        <w:tc>
          <w:tcPr>
            <w:tcW w:w="241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5D7E4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Pielou</w:t>
            </w:r>
            <w:proofErr w:type="spellEnd"/>
          </w:p>
        </w:tc>
        <w:tc>
          <w:tcPr>
            <w:tcW w:w="326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809F0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12 (0.008)</w:t>
            </w:r>
          </w:p>
        </w:tc>
        <w:tc>
          <w:tcPr>
            <w:tcW w:w="31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21A4B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872 (0.008)</w:t>
            </w:r>
          </w:p>
        </w:tc>
        <w:tc>
          <w:tcPr>
            <w:tcW w:w="31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7B4D8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0.900 (0.008)</w:t>
            </w:r>
          </w:p>
        </w:tc>
      </w:tr>
      <w:tr w:rsidR="009B0C34" w:rsidRPr="009B0C34" w14:paraId="742BE893" w14:textId="77777777" w:rsidTr="003B3615"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2DD2B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Observed</w:t>
            </w:r>
            <w:proofErr w:type="spellEnd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</w:t>
            </w:r>
            <w:proofErr w:type="spellStart"/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Species</w:t>
            </w:r>
            <w:proofErr w:type="spellEnd"/>
          </w:p>
        </w:tc>
        <w:tc>
          <w:tcPr>
            <w:tcW w:w="3261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B7955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 xml:space="preserve">       1107.83 (40.09)</w:t>
            </w:r>
          </w:p>
        </w:tc>
        <w:tc>
          <w:tcPr>
            <w:tcW w:w="326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AB35A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902.16 (40.09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F7F19" w14:textId="77777777" w:rsidR="009B0C34" w:rsidRPr="009B0C34" w:rsidRDefault="009B0C34" w:rsidP="009B0C34">
            <w:pPr>
              <w:spacing w:after="120" w:line="360" w:lineRule="auto"/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</w:pPr>
            <w:r w:rsidRPr="009B0C34">
              <w:rPr>
                <w:rFonts w:ascii="Arial" w:eastAsia="Arial" w:hAnsi="Arial" w:cs="Arial"/>
                <w:kern w:val="0"/>
                <w:sz w:val="22"/>
                <w:szCs w:val="22"/>
                <w:lang w:val="es-CL" w:eastAsia="zh-CN"/>
                <w14:ligatures w14:val="none"/>
              </w:rPr>
              <w:t>991.25 (40.09)</w:t>
            </w:r>
          </w:p>
        </w:tc>
      </w:tr>
    </w:tbl>
    <w:p w14:paraId="53865167" w14:textId="77777777" w:rsidR="009B0C34" w:rsidRPr="009B0C34" w:rsidRDefault="009B0C34" w:rsidP="009B0C34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zh-CN"/>
          <w14:ligatures w14:val="none"/>
        </w:rPr>
      </w:pPr>
      <w:r w:rsidRPr="009B0C34">
        <w:rPr>
          <w:rFonts w:ascii="Arial" w:eastAsia="Arial" w:hAnsi="Arial" w:cs="Arial"/>
          <w:color w:val="000000"/>
          <w:kern w:val="0"/>
          <w:sz w:val="20"/>
          <w:szCs w:val="20"/>
          <w:lang w:eastAsia="zh-CN"/>
          <w14:ligatures w14:val="none"/>
        </w:rPr>
        <w:t>PHH= Positive human handling; NHH= Negative human handling; CG= Control group.</w:t>
      </w:r>
    </w:p>
    <w:p w14:paraId="5FB47AB1" w14:textId="77777777" w:rsidR="00520099" w:rsidRPr="009B0C34" w:rsidRDefault="00520099"/>
    <w:sectPr w:rsidR="00520099" w:rsidRPr="009B0C34" w:rsidSect="009B0C3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34"/>
    <w:rsid w:val="00151916"/>
    <w:rsid w:val="002227EF"/>
    <w:rsid w:val="00414B03"/>
    <w:rsid w:val="00520099"/>
    <w:rsid w:val="00615F20"/>
    <w:rsid w:val="009B0C34"/>
    <w:rsid w:val="009C7C6D"/>
    <w:rsid w:val="00BF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0034"/>
  <w15:chartTrackingRefBased/>
  <w15:docId w15:val="{F4284658-C8B9-704F-A3C7-CF4B98DF2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B0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0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0C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0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0C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0C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0C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0C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0C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0C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0C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0C3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0C3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0C3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0C3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0C3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0C3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0C3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9B0C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0C3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9B0C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0C3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9B0C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0C34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9B0C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0C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0C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0C34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9B0C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ntonio Venegas Gueico</dc:creator>
  <cp:keywords/>
  <dc:description/>
  <cp:lastModifiedBy>Daniela Fanny Luna Fernández (daniela.luna.f)</cp:lastModifiedBy>
  <cp:revision>2</cp:revision>
  <dcterms:created xsi:type="dcterms:W3CDTF">2025-07-16T17:35:00Z</dcterms:created>
  <dcterms:modified xsi:type="dcterms:W3CDTF">2025-07-16T17:35:00Z</dcterms:modified>
</cp:coreProperties>
</file>